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D931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 Overview of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32"/>
          <w:lang w:val="en-US" w:eastAsia="zh-CN"/>
        </w:rPr>
        <w:t>Euplote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species and th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data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source used in this study.</w:t>
      </w:r>
    </w:p>
    <w:tbl>
      <w:tblPr>
        <w:tblStyle w:val="4"/>
        <w:tblW w:w="13620" w:type="dxa"/>
        <w:tblInd w:w="24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3780"/>
        <w:gridCol w:w="3525"/>
        <w:gridCol w:w="1545"/>
        <w:gridCol w:w="3030"/>
      </w:tblGrid>
      <w:tr w14:paraId="21F68C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740" w:type="dxa"/>
            <w:tcBorders>
              <w:left w:val="nil"/>
              <w:bottom w:val="single" w:color="auto" w:sz="4" w:space="0"/>
              <w:tl2br w:val="nil"/>
              <w:tr2bl w:val="nil"/>
            </w:tcBorders>
            <w:vAlign w:val="center"/>
          </w:tcPr>
          <w:p w14:paraId="036B1DEC"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  <w:t>Species</w:t>
            </w:r>
          </w:p>
        </w:tc>
        <w:tc>
          <w:tcPr>
            <w:tcW w:w="378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01C99AB"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Genome data</w:t>
            </w:r>
          </w:p>
        </w:tc>
        <w:tc>
          <w:tcPr>
            <w:tcW w:w="352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B088183"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Transcriptome data</w:t>
            </w:r>
          </w:p>
        </w:tc>
        <w:tc>
          <w:tcPr>
            <w:tcW w:w="154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A5527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bitat type</w:t>
            </w:r>
          </w:p>
        </w:tc>
        <w:tc>
          <w:tcPr>
            <w:tcW w:w="3030" w:type="dxa"/>
            <w:tcBorders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452B497E"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Reference</w:t>
            </w:r>
          </w:p>
        </w:tc>
      </w:tr>
      <w:tr w14:paraId="48F167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7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80E37BC">
            <w:pPr>
              <w:pStyle w:val="8"/>
              <w:spacing w:line="240" w:lineRule="atLeas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bidi="en-US"/>
              </w:rPr>
              <w:t>E. octocarinatus</w:t>
            </w:r>
          </w:p>
        </w:tc>
        <w:tc>
          <w:tcPr>
            <w:tcW w:w="37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17077A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EOGD (http://ciliates.ihb.ac.cn/database/home/#eo)</w:t>
            </w:r>
          </w:p>
        </w:tc>
        <w:tc>
          <w:tcPr>
            <w:tcW w:w="35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BEF691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SRA (SRX1270740)</w:t>
            </w:r>
          </w:p>
        </w:tc>
        <w:tc>
          <w:tcPr>
            <w:tcW w:w="154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21BF7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hwater</w:t>
            </w:r>
          </w:p>
        </w:tc>
        <w:tc>
          <w:tcPr>
            <w:tcW w:w="30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8FAE113">
            <w:pPr>
              <w:pStyle w:val="8"/>
              <w:spacing w:line="240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 xml:space="preserve">Ruanlin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bidi="en-US"/>
              </w:rPr>
              <w:t xml:space="preserve">Wang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bidi="en-US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bidi="en-US"/>
              </w:rPr>
              <w:t>. Scientific Reports, 2016</w:t>
            </w:r>
          </w:p>
        </w:tc>
      </w:tr>
      <w:tr w14:paraId="2B23A4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14:paraId="179AA509">
            <w:pPr>
              <w:pStyle w:val="8"/>
              <w:spacing w:line="240" w:lineRule="atLeas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bidi="en-US"/>
              </w:rPr>
              <w:t>E. amieti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vAlign w:val="center"/>
          </w:tcPr>
          <w:p w14:paraId="2567E5BC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GenBank (GCA_048569255.1)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vAlign w:val="center"/>
          </w:tcPr>
          <w:p w14:paraId="4A65F9A9"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lang w:val="en-US" w:eastAsia="zh-CN"/>
              </w:rPr>
              <w:t>\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6A951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hwater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vAlign w:val="center"/>
          </w:tcPr>
          <w:p w14:paraId="1DC328CA">
            <w:pPr>
              <w:pStyle w:val="8"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Liheng Sheng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et 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 Frontiers in Microbiology, 2025</w:t>
            </w:r>
          </w:p>
        </w:tc>
      </w:tr>
      <w:tr w14:paraId="36CC0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14:paraId="3638D564">
            <w:pPr>
              <w:pStyle w:val="8"/>
              <w:spacing w:line="240" w:lineRule="atLeas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bidi="en-US"/>
              </w:rPr>
              <w:t>E. woodruffi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vAlign w:val="center"/>
          </w:tcPr>
          <w:p w14:paraId="2370F2F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GenBank (GCA_027382605.1)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vAlign w:val="center"/>
          </w:tcPr>
          <w:p w14:paraId="1ACA51B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SRA (SRR21815378, SRR21815379, SRR21815380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3514E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hwater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vAlign w:val="center"/>
          </w:tcPr>
          <w:p w14:paraId="3BBE1866">
            <w:pPr>
              <w:pStyle w:val="8"/>
              <w:spacing w:line="240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fr-FR" w:bidi="en-US"/>
              </w:rPr>
              <w:t>Yi Feng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fr-FR" w:bidi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bidi="en-US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bidi="en-US"/>
              </w:rPr>
              <w:t>. eLife, 2022</w:t>
            </w:r>
          </w:p>
        </w:tc>
      </w:tr>
      <w:tr w14:paraId="3C7364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14:paraId="708248BF">
            <w:pPr>
              <w:pStyle w:val="8"/>
              <w:spacing w:line="240" w:lineRule="atLeas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bidi="en-US"/>
              </w:rPr>
              <w:t>E. aediculatus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vAlign w:val="center"/>
          </w:tcPr>
          <w:p w14:paraId="3FE752D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GenBank (GCA_030463445.1)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vAlign w:val="center"/>
          </w:tcPr>
          <w:p w14:paraId="11EDFEC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SRA (SRR2233110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73DC3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hwater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vAlign w:val="center"/>
          </w:tcPr>
          <w:p w14:paraId="4D6E419A">
            <w:pPr>
              <w:pStyle w:val="8"/>
              <w:spacing w:line="240" w:lineRule="atLeast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fr-FR" w:bidi="en-US"/>
              </w:rPr>
              <w:t xml:space="preserve">Didi Jin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bidi="en-US"/>
              </w:rPr>
              <w:t>et 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bidi="en-US"/>
              </w:rPr>
              <w:t xml:space="preserve">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fr-FR" w:bidi="en-US"/>
              </w:rPr>
              <w:t>Marine Life Science &amp; Technology, 2023</w:t>
            </w:r>
          </w:p>
        </w:tc>
      </w:tr>
      <w:tr w14:paraId="70A24B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14:paraId="16BBA0F2">
            <w:pPr>
              <w:pStyle w:val="8"/>
              <w:spacing w:line="240" w:lineRule="atLeas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bidi="en-US"/>
              </w:rPr>
              <w:t>E.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 w:eastAsia="zh-CN" w:bidi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bidi="en-US"/>
              </w:rPr>
              <w:t>vannus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vAlign w:val="center"/>
          </w:tcPr>
          <w:p w14:paraId="572EA07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EvanD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(https://evan.ciliate.org/index.php/home/index.php)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vAlign w:val="center"/>
          </w:tcPr>
          <w:p w14:paraId="5E6282D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SRA (SRR1395674, SRR13956742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BD716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arine</w:t>
            </w:r>
          </w:p>
        </w:tc>
        <w:tc>
          <w:tcPr>
            <w:tcW w:w="3030" w:type="dxa"/>
            <w:tcBorders>
              <w:tl2br w:val="nil"/>
              <w:tr2bl w:val="nil"/>
            </w:tcBorders>
            <w:vAlign w:val="center"/>
          </w:tcPr>
          <w:p w14:paraId="2E1B0665">
            <w:pPr>
              <w:pStyle w:val="8"/>
              <w:spacing w:line="240" w:lineRule="atLeas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Xiao Che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fr-FR" w:bidi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bidi="en-US"/>
              </w:rPr>
              <w:t>et 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 Molecular ecology resources, 2019</w:t>
            </w:r>
          </w:p>
        </w:tc>
      </w:tr>
    </w:tbl>
    <w:p w14:paraId="67DA5E4A">
      <w:pP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F77462"/>
    <w:rsid w:val="5900061B"/>
    <w:rsid w:val="5C05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spacing w:before="260" w:after="260" w:line="415" w:lineRule="auto"/>
      <w:outlineLvl w:val="2"/>
    </w:pPr>
    <w:rPr>
      <w:b/>
      <w:bCs/>
      <w:kern w:val="0"/>
      <w:sz w:val="32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fontstyle01"/>
    <w:basedOn w:val="5"/>
    <w:qFormat/>
    <w:uiPriority w:val="0"/>
    <w:rPr>
      <w:rFonts w:ascii="Calibri-Bold" w:hAnsi="Calibri-Bold" w:eastAsia="Calibri-Bold" w:cs="Calibri-Bold"/>
      <w:b/>
      <w:bCs/>
      <w:color w:val="000000"/>
      <w:sz w:val="22"/>
      <w:szCs w:val="22"/>
    </w:rPr>
  </w:style>
  <w:style w:type="paragraph" w:customStyle="1" w:styleId="8">
    <w:name w:val="Char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702</Characters>
  <Lines>0</Lines>
  <Paragraphs>0</Paragraphs>
  <TotalTime>3</TotalTime>
  <ScaleCrop>false</ScaleCrop>
  <LinksUpToDate>false</LinksUpToDate>
  <CharactersWithSpaces>77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02:06:00Z</dcterms:created>
  <dc:creator>1</dc:creator>
  <cp:lastModifiedBy>1</cp:lastModifiedBy>
  <dcterms:modified xsi:type="dcterms:W3CDTF">2026-01-06T08:4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WMxMzNhYTNkZWQzYzlmYWJlMDk0ZWM0YzJlZDk5MzEifQ==</vt:lpwstr>
  </property>
  <property fmtid="{D5CDD505-2E9C-101B-9397-08002B2CF9AE}" pid="4" name="ICV">
    <vt:lpwstr>3A100630DCBC4AB0825C47D10FCF334B_12</vt:lpwstr>
  </property>
</Properties>
</file>